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comments+xml" PartName="/word/comment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0" w:firstLine="0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commentRangeStart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OMMAND LINES</w:t>
      </w:r>
      <w:commentRangeEnd w:id="0"/>
      <w:r w:rsidDel="00000000" w:rsidR="00000000" w:rsidRPr="00000000">
        <w:commentReference w:id="0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ind w:left="0" w:firstLine="0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ind w:left="0" w:firstLine="0"/>
        <w:jc w:val="center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</w:p>
    <w:p w:rsidR="00000000" w:rsidDel="00000000" w:rsidP="00000000" w:rsidRDefault="00000000" w:rsidRPr="00000000" w14:paraId="00000004">
      <w:pPr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2RAN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2"/>
        </w:numPr>
        <w:spacing w:line="36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nk predict -f  &lt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db_file&gt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o &lt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utput_dir&gt;</w:t>
      </w:r>
    </w:p>
    <w:p w:rsidR="00000000" w:rsidDel="00000000" w:rsidP="00000000" w:rsidRDefault="00000000" w:rsidRPr="00000000" w14:paraId="00000007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ITEFERR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2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thon3 -m siteferret  &lt;pqr_file&gt;</w:t>
      </w:r>
    </w:p>
    <w:p w:rsidR="00000000" w:rsidDel="00000000" w:rsidP="00000000" w:rsidRDefault="00000000" w:rsidRPr="00000000" w14:paraId="00000009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POCK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3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pocket -f  &lt;pqr_file&gt;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UTOSIT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SH_1 =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/home/ADFRsuite_x86_64Linux_1.0/bin/pythonsh”</w:t>
      </w:r>
    </w:p>
    <w:p w:rsidR="00000000" w:rsidDel="00000000" w:rsidP="00000000" w:rsidRDefault="00000000" w:rsidRPr="00000000" w14:paraId="0000000D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P_REC =  “/home/ADFRsuite_x86_64Linux_1.0/CCSBpckgs/AutoDockTools/Utilities24/prepare_receptor4.py”</w:t>
      </w:r>
    </w:p>
    <w:p w:rsidR="00000000" w:rsidDel="00000000" w:rsidP="00000000" w:rsidRDefault="00000000" w:rsidRPr="00000000" w14:paraId="0000000E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PY = “/home/ADFRsuite_x86_64Linux_1.0/CCSBpckgs/AutoSite/bin/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.p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”</w:t>
        <w:br w:type="textWrapping"/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md_pre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SH_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P_RE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pdb_file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A none -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pdb_file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t"</w:t>
        <w:br w:type="textWrapping"/>
        <w:t xml:space="preserve">cmd_as =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SH_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SP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pdb_file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t -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{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lder_nam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}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/"</w:t>
      </w:r>
    </w:p>
    <w:p w:rsidR="00000000" w:rsidDel="00000000" w:rsidP="00000000" w:rsidRDefault="00000000" w:rsidRPr="00000000" w14:paraId="0000000F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ASYMIF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numPr>
          <w:ilvl w:val="0"/>
          <w:numId w:val="4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thon /home/easymifs-master/Easymifs.py  &lt;pqr_file&gt;  &lt;probe&gt;</w:t>
      </w:r>
    </w:p>
    <w:p w:rsidR="00000000" w:rsidDel="00000000" w:rsidP="00000000" w:rsidRDefault="00000000" w:rsidRPr="00000000" w14:paraId="00000011">
      <w:pPr>
        <w:spacing w:line="36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ITEHOUN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4"/>
        </w:numPr>
        <w:spacing w:line="360" w:lineRule="auto"/>
        <w:ind w:left="720" w:hanging="360"/>
        <w:rPr>
          <w:rFonts w:ascii="Times New Roman" w:cs="Times New Roman" w:eastAsia="Times New Roman" w:hAnsi="Times New Roman"/>
          <w:sz w:val="24"/>
          <w:szCs w:val="24"/>
          <w:u w:val="no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tehound -f = &lt;pdb_file_CMET.dx&gt; - t = easymifs -l = average -e = - 8.9 -s = 7.8 </w:t>
      </w:r>
    </w:p>
    <w:p w:rsidR="00000000" w:rsidDel="00000000" w:rsidP="00000000" w:rsidRDefault="00000000" w:rsidRPr="00000000" w14:paraId="00000013">
      <w:pPr>
        <w:spacing w:line="276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EEPPOCKE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numPr>
          <w:ilvl w:val="0"/>
          <w:numId w:val="4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ython /home/DeepPocket/predict.py  -c /home/DeepPocket/DeepPocket/classification_models/first_model_fold6_best_test_auc_196001.pth.tar </w:t>
      </w:r>
      <w:r w:rsidDel="00000000" w:rsidR="00000000" w:rsidRPr="00000000">
        <w:rPr>
          <w:rFonts w:ascii="Times New Roman" w:cs="Times New Roman" w:eastAsia="Times New Roman" w:hAnsi="Times New Roman"/>
          <w:color w:val="d3d7de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s /home/DeepPocket/DeepPocket/segmentation_models/seg0_best_test_IOU_91.pth.tar  -p protein_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rame_nu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gt;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pdb  -r 15 </w:t>
      </w:r>
      <w:r w:rsidDel="00000000" w:rsidR="00000000" w:rsidRPr="00000000">
        <w:rPr>
          <w:rFonts w:ascii="Times New Roman" w:cs="Times New Roman" w:eastAsia="Times New Roman" w:hAnsi="Times New Roman"/>
          <w:color w:val="d3d7de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0.0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--mask_dis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.0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5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line="360" w:lineRule="auto"/>
        <w:ind w:left="0" w:firstLine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comments.xml><?xml version="1.0" encoding="utf-8"?>
<w:comme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comment w:author="Tommaso Mazza" w:id="0" w:date="2026-06-27T11:06:40Z"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Add exact versions, input files, and average runtime. @giulia.marigliani21@gmail.com @manmanu699@gmail.com @tommasobiagini@gmail.com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_Assigned to giulia.marigliani21@gmail.com_</w:t>
      </w:r>
    </w:p>
  </w:comment>
</w:comments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comments" Target="comments.xml"/><Relationship Id="rId3" Type="http://schemas.openxmlformats.org/officeDocument/2006/relationships/settings" Target="settings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